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AEEDF" w14:textId="77777777" w:rsidR="003171D2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</w:t>
      </w:r>
    </w:p>
    <w:p w14:paraId="6884683C" w14:textId="77777777" w:rsidR="003D64AE" w:rsidRDefault="003D64AE">
      <w:pPr>
        <w:rPr>
          <w:rFonts w:ascii="Times New Roman" w:hAnsi="Times New Roman" w:cs="Times New Roman"/>
          <w:b/>
          <w:bCs/>
        </w:rPr>
      </w:pPr>
    </w:p>
    <w:p w14:paraId="46C91310" w14:textId="5B0659A6" w:rsidR="003171D2" w:rsidRDefault="005971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none"/>
        </w:rPr>
        <w:drawing>
          <wp:inline distT="0" distB="0" distL="0" distR="0" wp14:anchorId="50EA2469" wp14:editId="20836E5D">
            <wp:extent cx="4691296" cy="3890963"/>
            <wp:effectExtent l="0" t="0" r="0" b="0"/>
            <wp:docPr id="17739974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997452" name="图片 177399745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4102" cy="3909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D2288" w14:textId="400BD1FB" w:rsidR="003171D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S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parison of the functional connectivity (FC) between Diabetic (DM) and Normal Control (NC) Rats, N = 12 for DM and NC rats</w:t>
      </w:r>
      <w:r w:rsidR="00597196">
        <w:rPr>
          <w:rFonts w:ascii="Times New Roman" w:hAnsi="Times New Roman" w:cs="Times New Roman" w:hint="eastAsia"/>
        </w:rPr>
        <w:t xml:space="preserve"> (NC&gt;DM</w:t>
      </w:r>
      <w:r w:rsidR="000903DD">
        <w:rPr>
          <w:rFonts w:ascii="Times New Roman" w:hAnsi="Times New Roman" w:cs="Times New Roman" w:hint="eastAsia"/>
        </w:rPr>
        <w:t xml:space="preserve">, </w:t>
      </w:r>
      <w:r w:rsidR="000903DD" w:rsidRPr="000903DD">
        <w:rPr>
          <w:rFonts w:ascii="Times New Roman" w:hAnsi="Times New Roman" w:cs="Times New Roman"/>
        </w:rPr>
        <w:t>uncorrected</w:t>
      </w:r>
      <w:r w:rsidR="00597196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. </w:t>
      </w:r>
      <w:r w:rsidR="000903DD" w:rsidRPr="000903DD">
        <w:rPr>
          <w:rFonts w:ascii="Times New Roman" w:hAnsi="Times New Roman" w:cs="Times New Roman"/>
        </w:rPr>
        <w:t xml:space="preserve">M1, primary motor cortex; M2, secondary motor cortex; S1, primary somatosensory cortex; S2, secondary somatosensory cortex; BF, basal forebrain; </w:t>
      </w:r>
      <w:proofErr w:type="spellStart"/>
      <w:r w:rsidR="000903DD" w:rsidRPr="000903DD">
        <w:rPr>
          <w:rFonts w:ascii="Times New Roman" w:hAnsi="Times New Roman" w:cs="Times New Roman"/>
        </w:rPr>
        <w:t>Tha</w:t>
      </w:r>
      <w:proofErr w:type="spellEnd"/>
      <w:r w:rsidR="000903DD" w:rsidRPr="000903DD">
        <w:rPr>
          <w:rFonts w:ascii="Times New Roman" w:hAnsi="Times New Roman" w:cs="Times New Roman"/>
        </w:rPr>
        <w:t>, thalamus; Hypo, hypothalamus; PAG, periaqueductal gray.</w:t>
      </w:r>
    </w:p>
    <w:p w14:paraId="66528D73" w14:textId="77777777" w:rsidR="003171D2" w:rsidRDefault="003171D2">
      <w:pPr>
        <w:rPr>
          <w:rFonts w:ascii="Times New Roman" w:hAnsi="Times New Roman" w:cs="Times New Roman"/>
        </w:rPr>
      </w:pPr>
    </w:p>
    <w:p w14:paraId="08097103" w14:textId="77777777" w:rsidR="003171D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12D0676" wp14:editId="175DBE47">
            <wp:extent cx="5266690" cy="1386205"/>
            <wp:effectExtent l="0" t="0" r="0" b="4445"/>
            <wp:docPr id="14919237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92375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38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139B5" w14:textId="2083EB12" w:rsidR="003171D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</w:rPr>
        <w:t xml:space="preserve"> Urination induced BOLD positive activation in the brain post-NLX-112 injection in diabetic rats (n=5). Significant brain regions (T&gt;3.93) have been colored based on that region’s T value. S1, primary somatosensory cortex.</w:t>
      </w:r>
    </w:p>
    <w:p w14:paraId="7A4FC8BD" w14:textId="77777777" w:rsidR="003171D2" w:rsidRDefault="003171D2">
      <w:pPr>
        <w:rPr>
          <w:rFonts w:ascii="Times New Roman" w:hAnsi="Times New Roman" w:cs="Times New Roman"/>
        </w:rPr>
      </w:pPr>
    </w:p>
    <w:p w14:paraId="61D501C1" w14:textId="13DFAF2C" w:rsidR="003171D2" w:rsidRDefault="0017570D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D8F75E8" wp14:editId="10103B1A">
            <wp:extent cx="5274310" cy="7000240"/>
            <wp:effectExtent l="0" t="0" r="2540" b="0"/>
            <wp:docPr id="4191765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0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13622" w14:textId="5084C1EB" w:rsidR="003171D2" w:rsidRDefault="0017570D">
      <w:pPr>
        <w:rPr>
          <w:rFonts w:ascii="Times New Roman" w:hAnsi="Times New Roman" w:cs="Times New Roman" w:hint="eastAsia"/>
        </w:rPr>
      </w:pPr>
      <w:r w:rsidRPr="008B591D">
        <w:rPr>
          <w:rFonts w:ascii="Times New Roman" w:hAnsi="Times New Roman" w:cs="Times New Roman"/>
          <w:b/>
          <w:bCs/>
        </w:rPr>
        <w:t>Supplementary Figure S</w:t>
      </w:r>
      <w:r w:rsidRPr="008B591D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Pr="0017570D">
        <w:rPr>
          <w:rFonts w:ascii="Times New Roman" w:hAnsi="Times New Roman" w:cs="Times New Roman"/>
        </w:rPr>
        <w:t>Magnified views of the slices in Fig. 3a and 3b. (a) is the magnified view of Fig. 3a, and (b) is the magnified view of Fig. 3b. FC, functional connectivity; M1, primary motor cortex; M2, secondary motor cortex; S2, secondary somatosensory cortex; BF, basal forebrain; V1, primary visual cortex; V2, secondary visual cortex.</w:t>
      </w:r>
    </w:p>
    <w:p w14:paraId="00769B36" w14:textId="77777777" w:rsidR="003171D2" w:rsidRDefault="003171D2">
      <w:pPr>
        <w:rPr>
          <w:rFonts w:ascii="Times New Roman" w:hAnsi="Times New Roman" w:cs="Times New Roman"/>
        </w:rPr>
      </w:pPr>
    </w:p>
    <w:sectPr w:rsidR="003171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ED3AA" w14:textId="77777777" w:rsidR="00B11E4A" w:rsidRDefault="00B11E4A" w:rsidP="00597196">
      <w:r>
        <w:separator/>
      </w:r>
    </w:p>
  </w:endnote>
  <w:endnote w:type="continuationSeparator" w:id="0">
    <w:p w14:paraId="1E638BF8" w14:textId="77777777" w:rsidR="00B11E4A" w:rsidRDefault="00B11E4A" w:rsidP="00597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25C1F" w14:textId="77777777" w:rsidR="00B11E4A" w:rsidRDefault="00B11E4A" w:rsidP="00597196">
      <w:r>
        <w:separator/>
      </w:r>
    </w:p>
  </w:footnote>
  <w:footnote w:type="continuationSeparator" w:id="0">
    <w:p w14:paraId="4ABB7461" w14:textId="77777777" w:rsidR="00B11E4A" w:rsidRDefault="00B11E4A" w:rsidP="00597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015"/>
    <w:rsid w:val="000903DD"/>
    <w:rsid w:val="000A38EC"/>
    <w:rsid w:val="0017570D"/>
    <w:rsid w:val="001B4875"/>
    <w:rsid w:val="003171D2"/>
    <w:rsid w:val="003D64AE"/>
    <w:rsid w:val="00400015"/>
    <w:rsid w:val="00421990"/>
    <w:rsid w:val="00597196"/>
    <w:rsid w:val="00745224"/>
    <w:rsid w:val="007609DC"/>
    <w:rsid w:val="00886B86"/>
    <w:rsid w:val="008B591D"/>
    <w:rsid w:val="00A23D4C"/>
    <w:rsid w:val="00B11E4A"/>
    <w:rsid w:val="00E33B63"/>
    <w:rsid w:val="2147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CEFA0"/>
  <w15:docId w15:val="{81B49C7A-41F8-4966-AE8B-1B8CFDBE3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  <w14:ligatures w14:val="none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zhuo Li</dc:creator>
  <cp:lastModifiedBy>Mingzhuo Li</cp:lastModifiedBy>
  <cp:revision>8</cp:revision>
  <dcterms:created xsi:type="dcterms:W3CDTF">2024-12-20T01:24:00Z</dcterms:created>
  <dcterms:modified xsi:type="dcterms:W3CDTF">2025-04-22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kyNGQ2YWRmYzhlOTFiNmZjYWVjNmE5MjU1YzU3NzUiLCJ1c2VySWQiOiIyMDE1MjU4MDEifQ==</vt:lpwstr>
  </property>
  <property fmtid="{D5CDD505-2E9C-101B-9397-08002B2CF9AE}" pid="3" name="KSOProductBuildVer">
    <vt:lpwstr>2052-12.1.0.19770</vt:lpwstr>
  </property>
  <property fmtid="{D5CDD505-2E9C-101B-9397-08002B2CF9AE}" pid="4" name="ICV">
    <vt:lpwstr>3B44B10381B84B91976C385593FB34D2_12</vt:lpwstr>
  </property>
</Properties>
</file>